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18088" w14:textId="4189486D" w:rsidR="00AE2FC8" w:rsidRPr="009B2B61" w:rsidRDefault="007F16D3" w:rsidP="00AE2FC8">
      <w:pPr>
        <w:jc w:val="both"/>
        <w:rPr>
          <w:rFonts w:ascii="Times New Roman" w:hAnsi="Times New Roman" w:cs="Arial"/>
        </w:rPr>
      </w:pPr>
      <w:r w:rsidRPr="009B2B61">
        <w:rPr>
          <w:rFonts w:ascii="Times New Roman" w:hAnsi="Times New Roman" w:cs="Arial"/>
          <w:b/>
        </w:rPr>
        <w:t xml:space="preserve">TABLE S1. </w:t>
      </w:r>
      <w:r w:rsidR="001B5D3C" w:rsidRPr="009B2B61">
        <w:rPr>
          <w:rFonts w:ascii="Times New Roman" w:hAnsi="Times New Roman" w:cs="Arial"/>
        </w:rPr>
        <w:t xml:space="preserve">Area of </w:t>
      </w:r>
      <w:r w:rsidR="001B5D3C" w:rsidRPr="009B2B61">
        <w:rPr>
          <w:rFonts w:ascii="Times New Roman" w:hAnsi="Times New Roman" w:cs="Arial"/>
          <w:i/>
        </w:rPr>
        <w:t>B. cereus</w:t>
      </w:r>
      <w:r w:rsidR="001B5D3C" w:rsidRPr="009B2B61">
        <w:rPr>
          <w:rFonts w:ascii="Times New Roman" w:hAnsi="Times New Roman" w:cs="Arial"/>
        </w:rPr>
        <w:t xml:space="preserve"> colonies is larger in the presence of either </w:t>
      </w:r>
      <w:r w:rsidR="001B5D3C" w:rsidRPr="009B2B61">
        <w:rPr>
          <w:rFonts w:ascii="Times New Roman" w:hAnsi="Times New Roman" w:cs="Arial"/>
          <w:i/>
        </w:rPr>
        <w:t>F. johnsoniae</w:t>
      </w:r>
      <w:r w:rsidR="001B5D3C" w:rsidRPr="009B2B61">
        <w:rPr>
          <w:rFonts w:ascii="Times New Roman" w:hAnsi="Times New Roman" w:cs="Arial"/>
        </w:rPr>
        <w:t xml:space="preserve"> or </w:t>
      </w:r>
      <w:r w:rsidR="001B5D3C" w:rsidRPr="009B2B61">
        <w:rPr>
          <w:rFonts w:ascii="Times New Roman" w:hAnsi="Times New Roman" w:cs="Arial"/>
          <w:i/>
        </w:rPr>
        <w:t>P. koreensis.</w:t>
      </w:r>
    </w:p>
    <w:p w14:paraId="3D4BF283" w14:textId="77777777" w:rsidR="00870C5F" w:rsidRDefault="00870C5F"/>
    <w:tbl>
      <w:tblPr>
        <w:tblpPr w:leftFromText="180" w:rightFromText="180" w:vertAnchor="text" w:horzAnchor="page" w:tblpX="1630" w:tblpY="28"/>
        <w:tblW w:w="8480" w:type="dxa"/>
        <w:tblLook w:val="04A0" w:firstRow="1" w:lastRow="0" w:firstColumn="1" w:lastColumn="0" w:noHBand="0" w:noVBand="1"/>
      </w:tblPr>
      <w:tblGrid>
        <w:gridCol w:w="3480"/>
        <w:gridCol w:w="2364"/>
        <w:gridCol w:w="2636"/>
      </w:tblGrid>
      <w:tr w:rsidR="00AE2FC8" w:rsidRPr="007F16D3" w14:paraId="70501319" w14:textId="77777777" w:rsidTr="00AE2FC8">
        <w:trPr>
          <w:trHeight w:val="38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4B8" w14:textId="77777777" w:rsidR="00AE2FC8" w:rsidRPr="007F16D3" w:rsidRDefault="00AE2FC8" w:rsidP="00AE2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4B567" w14:textId="77777777" w:rsidR="00AE2FC8" w:rsidRPr="007F16D3" w:rsidRDefault="00AE2FC8" w:rsidP="00AE2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Area </w:t>
            </w: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cereus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colony (cm</w:t>
            </w:r>
            <w:r w:rsidRPr="007F1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E2FC8" w:rsidRPr="007F16D3" w14:paraId="2D308220" w14:textId="77777777" w:rsidTr="00AE2FC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863" w14:textId="77777777" w:rsidR="00AE2FC8" w:rsidRPr="007F16D3" w:rsidRDefault="00AE2FC8" w:rsidP="00AE2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3CA" w14:textId="77777777" w:rsidR="00AE2FC8" w:rsidRPr="007F16D3" w:rsidRDefault="00AE2FC8" w:rsidP="00AE2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>Day 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F6D1" w14:textId="77777777" w:rsidR="00AE2FC8" w:rsidRPr="007F16D3" w:rsidRDefault="00AE2FC8" w:rsidP="00AE2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</w:tr>
      <w:tr w:rsidR="00AE2FC8" w:rsidRPr="007F16D3" w14:paraId="62CCD413" w14:textId="77777777" w:rsidTr="00AE2FC8">
        <w:trPr>
          <w:trHeight w:val="32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C311" w14:textId="77777777" w:rsidR="00AE2FC8" w:rsidRPr="007F16D3" w:rsidRDefault="00AE2FC8" w:rsidP="00AE2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cereus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alone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AEA" w14:textId="4C681759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1.3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0.06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7C0" w14:textId="07509CA0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6.3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0.42</w:t>
            </w:r>
          </w:p>
        </w:tc>
      </w:tr>
      <w:tr w:rsidR="00AE2FC8" w:rsidRPr="007F16D3" w14:paraId="39EF3950" w14:textId="77777777" w:rsidTr="00AE2FC8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C700" w14:textId="77777777" w:rsidR="00AE2FC8" w:rsidRPr="007F16D3" w:rsidRDefault="00AE2FC8" w:rsidP="00AE2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cereus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johnsoniae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2CA2" w14:textId="56EA62F7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3.0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0.2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1053" w14:textId="1089A460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24.3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0.55</w:t>
            </w:r>
          </w:p>
        </w:tc>
      </w:tr>
      <w:tr w:rsidR="00AE2FC8" w:rsidRPr="007F16D3" w14:paraId="015D614F" w14:textId="77777777" w:rsidTr="00AE2FC8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80E4" w14:textId="77777777" w:rsidR="00AE2FC8" w:rsidRPr="007F16D3" w:rsidRDefault="00AE2FC8" w:rsidP="00AE2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cereus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7F1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koreensis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619A" w14:textId="4AF01C62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1.8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0.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250" w14:textId="724C2E7B" w:rsidR="00AE2FC8" w:rsidRPr="007F16D3" w:rsidRDefault="00AE2FC8" w:rsidP="00154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23.8 </w:t>
            </w:r>
            <w:r w:rsidR="0015412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7F16D3">
              <w:rPr>
                <w:rFonts w:ascii="Times New Roman" w:eastAsia="Times New Roman" w:hAnsi="Times New Roman" w:cs="Times New Roman"/>
                <w:color w:val="000000"/>
              </w:rPr>
              <w:t xml:space="preserve"> 2.66</w:t>
            </w:r>
          </w:p>
        </w:tc>
      </w:tr>
    </w:tbl>
    <w:p w14:paraId="25A354F2" w14:textId="77777777" w:rsidR="00870C5F" w:rsidRDefault="00870C5F"/>
    <w:p w14:paraId="05FE9B17" w14:textId="77777777" w:rsidR="00870C5F" w:rsidRDefault="00870C5F"/>
    <w:p w14:paraId="1390664C" w14:textId="77777777" w:rsidR="00870C5F" w:rsidRDefault="00870C5F"/>
    <w:p w14:paraId="25B13A24" w14:textId="77777777" w:rsidR="00870C5F" w:rsidRDefault="00870C5F"/>
    <w:p w14:paraId="1B104A53" w14:textId="77777777" w:rsidR="00870C5F" w:rsidRDefault="00870C5F"/>
    <w:p w14:paraId="5B00246C" w14:textId="77777777" w:rsidR="00870C5F" w:rsidRDefault="00870C5F"/>
    <w:p w14:paraId="2F822E02" w14:textId="77777777" w:rsidR="00870C5F" w:rsidRDefault="00870C5F"/>
    <w:p w14:paraId="6054ECF5" w14:textId="77777777" w:rsidR="00870C5F" w:rsidRDefault="00870C5F">
      <w:bookmarkStart w:id="0" w:name="_GoBack"/>
      <w:bookmarkEnd w:id="0"/>
    </w:p>
    <w:p w14:paraId="5FBF24D4" w14:textId="77777777" w:rsidR="00870C5F" w:rsidRDefault="00870C5F"/>
    <w:sectPr w:rsidR="00870C5F" w:rsidSect="00FA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6D3"/>
    <w:rsid w:val="0015412B"/>
    <w:rsid w:val="00176DF4"/>
    <w:rsid w:val="001B5D3C"/>
    <w:rsid w:val="00254755"/>
    <w:rsid w:val="0031101B"/>
    <w:rsid w:val="007F16D3"/>
    <w:rsid w:val="00870C5F"/>
    <w:rsid w:val="009B2B61"/>
    <w:rsid w:val="00AE2FC8"/>
    <w:rsid w:val="00BE08DB"/>
    <w:rsid w:val="00DF2CBC"/>
    <w:rsid w:val="00EA4F5A"/>
    <w:rsid w:val="00FA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985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Lozano</cp:lastModifiedBy>
  <cp:revision>4</cp:revision>
  <dcterms:created xsi:type="dcterms:W3CDTF">2019-01-02T22:33:00Z</dcterms:created>
  <dcterms:modified xsi:type="dcterms:W3CDTF">2019-01-02T22:35:00Z</dcterms:modified>
</cp:coreProperties>
</file>